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933F50">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933F50">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933F50">
      <w:pPr>
        <w:spacing w:before="240" w:after="240"/>
        <w:jc w:val="both"/>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F64FF7" w:rsidR="000035D5" w:rsidRDefault="000035D5">
                            <w:r>
                              <w:t xml:space="preserve">Reported on page number: </w:t>
                            </w:r>
                            <w:r w:rsidR="00933F50">
                              <w:t>7 and 8 (</w:t>
                            </w:r>
                            <w:r w:rsidR="00933F50" w:rsidRPr="00933F50">
                              <w:rPr>
                                <w:i/>
                                <w:iCs/>
                              </w:rPr>
                              <w:t>of clean copy</w:t>
                            </w:r>
                            <w:r w:rsidR="00933F5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F64FF7" w:rsidR="000035D5" w:rsidRDefault="000035D5">
                      <w:r>
                        <w:t xml:space="preserve">Reported on page number: </w:t>
                      </w:r>
                      <w:r w:rsidR="00933F50">
                        <w:t>7 and 8 (</w:t>
                      </w:r>
                      <w:r w:rsidR="00933F50" w:rsidRPr="00933F50">
                        <w:rPr>
                          <w:i/>
                          <w:iCs/>
                        </w:rPr>
                        <w:t>of clean copy</w:t>
                      </w:r>
                      <w:r w:rsidR="00933F5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59E89E" w:rsidR="000035D5" w:rsidRDefault="000035D5" w:rsidP="000035D5">
                            <w:r>
                              <w:t xml:space="preserve">Reported on page number: </w:t>
                            </w:r>
                            <w:r w:rsidR="00933F5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759E89E" w:rsidR="000035D5" w:rsidRDefault="000035D5" w:rsidP="000035D5">
                      <w:r>
                        <w:t xml:space="preserve">Reported on page number: </w:t>
                      </w:r>
                      <w:r w:rsidR="00933F5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E17B46" w:rsidR="000035D5" w:rsidRDefault="00933F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E17B46" w:rsidR="000035D5" w:rsidRDefault="00933F50"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4FDAF7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5529D5" w:rsidR="000035D5" w:rsidRDefault="00933F50" w:rsidP="000035D5">
                            <w:r w:rsidRPr="003B694B">
                              <w:t xml:space="preserve">We obtained ethical approval (ref no.: 080/81/291) from the Nobel College Institutional Review Committee (Nobel-IRC) and received a letter of support (ref no.: 4354) from the </w:t>
                            </w:r>
                            <w:proofErr w:type="spellStart"/>
                            <w:r w:rsidRPr="003B694B">
                              <w:t>Rapti</w:t>
                            </w:r>
                            <w:proofErr w:type="spellEnd"/>
                            <w:r w:rsidRPr="003B694B">
                              <w:t xml:space="preserve"> Municipality Chairperson for data collection. Written informed consent was obtained from literate participants, while verbal consent was taken from those unable to read or write. As the data collector, the first author ensured that all consent procedures were properly followed. This approach was approved by the Nobel-IRC, ensuring compliance with ethical standards in obtaining and document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75529D5" w:rsidR="000035D5" w:rsidRDefault="00933F50" w:rsidP="000035D5">
                      <w:r w:rsidRPr="003B694B">
                        <w:t xml:space="preserve">We obtained ethical approval (ref no.: 080/81/291) from the Nobel College Institutional Review Committee (Nobel-IRC) and received a letter of support (ref no.: 4354) from the </w:t>
                      </w:r>
                      <w:proofErr w:type="spellStart"/>
                      <w:r w:rsidRPr="003B694B">
                        <w:t>Rapti</w:t>
                      </w:r>
                      <w:proofErr w:type="spellEnd"/>
                      <w:r w:rsidRPr="003B694B">
                        <w:t xml:space="preserve"> Municipality Chairperson for data collection. Written informed consent was obtained from literate participants, while verbal consent was taken from those unable to read or write. As the data collector, the first author ensured that all consent procedures were properly followed. This approach was approved by the Nobel-IRC, ensuring compliance with ethical standards in obtaining and documenting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AA4FA54"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4DE09B" w:rsidR="000035D5" w:rsidRDefault="00933F50" w:rsidP="000035D5">
                            <w:r w:rsidRPr="00933F50">
                              <w:t>Community members provided input through consultations, helping shape the research aims, methodology, and outcomes. Their feedback ensured the study addressed local needs, with their insights influencing the methodology to respect cultural aspects. Their perspectives were crucial in aligning the anticipated outcomes with community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F4DE09B" w:rsidR="000035D5" w:rsidRDefault="00933F50" w:rsidP="000035D5">
                      <w:r w:rsidRPr="00933F50">
                        <w:t>Community members provided input through consultations, helping shape the research aims, methodology, and outcomes. Their feedback ensured the study addressed local needs, with their insights influencing the methodology to respect cultural aspects. Their perspectives were crucial in aligning the anticipated outcomes with community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FA1102C" w:rsidR="000035D5" w:rsidRDefault="00D03A59" w:rsidP="000035D5">
                            <w:r w:rsidRPr="00D03A59">
                              <w:t>To ensure that informed consent documents and materials were understood, we respected the local community’s cultural practices and engaged empathetically. We communicated in simple, clear language and made adjustments to reflect their concerns and needs. Local stakeholders actively supported this process, helping to bridge any communication gaps and ensuring that participants fully understood the information before giv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FA1102C" w:rsidR="000035D5" w:rsidRDefault="00D03A59" w:rsidP="000035D5">
                      <w:r w:rsidRPr="00D03A59">
                        <w:t>To ensure that informed consent documents and materials were understood, we respected the local community’s cultural practices and engaged empathetically. We communicated in simple, clear language and made adjustments to reflect their concerns and needs. Local stakeholders actively supported this process, helping to bridge any communication gaps and ensuring that participants fully understood the information before giv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B6A4375" w:rsidR="000035D5" w:rsidRDefault="00D03A59" w:rsidP="000035D5">
                            <w:r w:rsidRPr="00D03A59">
                              <w:t>Yes, the findings will be shared with the local community in an accessible format</w:t>
                            </w:r>
                            <w:r>
                              <w:t xml:space="preserve"> mainly in the form of presentation session. However, </w:t>
                            </w:r>
                            <w:r w:rsidRPr="00D03A59">
                              <w:t>summary reports, and copies of publications</w:t>
                            </w:r>
                            <w:r>
                              <w:t xml:space="preserve"> will also be shared with respective bodies aligning and advocating for </w:t>
                            </w:r>
                            <w:proofErr w:type="spellStart"/>
                            <w:r>
                              <w:t>Chepang</w:t>
                            </w:r>
                            <w:proofErr w:type="spellEnd"/>
                            <w:r>
                              <w:t xml:space="preserve"> ethnic group.</w:t>
                            </w:r>
                            <w:r w:rsidRPr="00D03A59">
                              <w:t xml:space="preserve"> Preliminary reports have already been presented to local bodies, including those aligned with the </w:t>
                            </w:r>
                            <w:proofErr w:type="spellStart"/>
                            <w:r w:rsidRPr="00D03A59">
                              <w:t>Chepang</w:t>
                            </w:r>
                            <w:proofErr w:type="spellEnd"/>
                            <w:r w:rsidRPr="00D03A59">
                              <w:t xml:space="preserve"> community, ensuring that the results are communicated transparently and in a relevant ma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B6A4375" w:rsidR="000035D5" w:rsidRDefault="00D03A59" w:rsidP="000035D5">
                      <w:r w:rsidRPr="00D03A59">
                        <w:t>Yes, the findings will be shared with the local community in an accessible format</w:t>
                      </w:r>
                      <w:r>
                        <w:t xml:space="preserve"> mainly in the form of presentation session. However, </w:t>
                      </w:r>
                      <w:r w:rsidRPr="00D03A59">
                        <w:t>summary reports, and copies of publications</w:t>
                      </w:r>
                      <w:r>
                        <w:t xml:space="preserve"> will also be shared with respective bodies aligning and advocating for </w:t>
                      </w:r>
                      <w:proofErr w:type="spellStart"/>
                      <w:r>
                        <w:t>Chepang</w:t>
                      </w:r>
                      <w:proofErr w:type="spellEnd"/>
                      <w:r>
                        <w:t xml:space="preserve"> ethnic group.</w:t>
                      </w:r>
                      <w:r w:rsidRPr="00D03A59">
                        <w:t xml:space="preserve"> Preliminary reports have already been presented to local bodies, including those aligned with the </w:t>
                      </w:r>
                      <w:proofErr w:type="spellStart"/>
                      <w:r w:rsidRPr="00D03A59">
                        <w:t>Chepang</w:t>
                      </w:r>
                      <w:proofErr w:type="spellEnd"/>
                      <w:r w:rsidRPr="00D03A59">
                        <w:t xml:space="preserve"> community, ensuring that the results are communicated transparently and in a relevant mann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975B43"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975B43" w:rsidR="000035D5" w:rsidRDefault="00D03A5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F2AE71"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F2AE71" w:rsidR="000035D5" w:rsidRDefault="00D03A5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C4BB05"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C4BB05" w:rsidR="000035D5" w:rsidRDefault="00D03A5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E38D30"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E38D30" w:rsidR="000035D5" w:rsidRDefault="00D03A5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BF14C4"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BF14C4" w:rsidR="000035D5" w:rsidRDefault="00D03A5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028D7" w:rsidRPr="00F57A3B" w:rsidRDefault="001028D7">
      <w:pPr>
        <w:rPr>
          <w:rFonts w:ascii="Arial" w:hAnsi="Arial" w:cs="Arial"/>
        </w:rPr>
      </w:pPr>
    </w:p>
    <w:sectPr w:rsidR="001028D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F1CDAF" w14:textId="77777777" w:rsidR="00984A10" w:rsidRDefault="00984A10" w:rsidP="00F57A3B">
      <w:r>
        <w:separator/>
      </w:r>
    </w:p>
  </w:endnote>
  <w:endnote w:type="continuationSeparator" w:id="0">
    <w:p w14:paraId="4BFFDCE9" w14:textId="77777777" w:rsidR="00984A10" w:rsidRDefault="00984A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9E85DB" w14:textId="77777777" w:rsidR="00984A10" w:rsidRDefault="00984A10" w:rsidP="00F57A3B">
      <w:r>
        <w:separator/>
      </w:r>
    </w:p>
  </w:footnote>
  <w:footnote w:type="continuationSeparator" w:id="0">
    <w:p w14:paraId="79A6814F" w14:textId="77777777" w:rsidR="00984A10" w:rsidRDefault="00984A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8D7"/>
    <w:rsid w:val="00116E71"/>
    <w:rsid w:val="00301F70"/>
    <w:rsid w:val="00335779"/>
    <w:rsid w:val="004A7A57"/>
    <w:rsid w:val="004C71C4"/>
    <w:rsid w:val="00515BC0"/>
    <w:rsid w:val="00541C18"/>
    <w:rsid w:val="00580384"/>
    <w:rsid w:val="0069423E"/>
    <w:rsid w:val="006F5F45"/>
    <w:rsid w:val="00763E05"/>
    <w:rsid w:val="007811F5"/>
    <w:rsid w:val="007E4FC7"/>
    <w:rsid w:val="00831ADE"/>
    <w:rsid w:val="00841F25"/>
    <w:rsid w:val="00933F50"/>
    <w:rsid w:val="009364D9"/>
    <w:rsid w:val="00984A10"/>
    <w:rsid w:val="00A43F5B"/>
    <w:rsid w:val="00A961CD"/>
    <w:rsid w:val="00AD410C"/>
    <w:rsid w:val="00BA5271"/>
    <w:rsid w:val="00BD19EC"/>
    <w:rsid w:val="00D03A5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istrator</cp:lastModifiedBy>
  <cp:revision>3</cp:revision>
  <dcterms:created xsi:type="dcterms:W3CDTF">2024-11-30T15:38:00Z</dcterms:created>
  <dcterms:modified xsi:type="dcterms:W3CDTF">2024-11-30T17:40:00Z</dcterms:modified>
</cp:coreProperties>
</file>